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AAC" w:rsidRPr="00FE4AAC" w:rsidRDefault="00FE4AAC" w:rsidP="00FE4AAC">
      <w:pPr>
        <w:suppressLineNumbers/>
        <w:tabs>
          <w:tab w:val="left" w:pos="7088"/>
        </w:tabs>
        <w:spacing w:before="0" w:after="0" w:line="360" w:lineRule="auto"/>
        <w:jc w:val="both"/>
        <w:rPr>
          <w:rFonts w:cs="Times New Roman"/>
          <w:color w:val="000000" w:themeColor="text1"/>
          <w:szCs w:val="24"/>
          <w:lang w:eastAsia="zh-CN"/>
        </w:rPr>
      </w:pPr>
      <w:r w:rsidRPr="00FE4AAC">
        <w:rPr>
          <w:rFonts w:cs="Times New Roman" w:hint="eastAsia"/>
          <w:b/>
          <w:color w:val="000000" w:themeColor="text1"/>
          <w:szCs w:val="24"/>
          <w:lang w:eastAsia="zh-CN"/>
        </w:rPr>
        <w:t>Supplementary</w:t>
      </w:r>
      <w:r w:rsidRPr="00FE4AAC">
        <w:rPr>
          <w:rFonts w:cs="Times New Roman"/>
          <w:b/>
          <w:color w:val="000000" w:themeColor="text1"/>
          <w:szCs w:val="24"/>
          <w:lang w:eastAsia="zh-CN"/>
        </w:rPr>
        <w:t xml:space="preserve"> </w:t>
      </w:r>
      <w:r w:rsidRPr="00FE4AAC">
        <w:rPr>
          <w:rFonts w:cs="Times New Roman" w:hint="eastAsia"/>
          <w:b/>
          <w:color w:val="000000" w:themeColor="text1"/>
          <w:szCs w:val="24"/>
          <w:lang w:eastAsia="zh-CN"/>
        </w:rPr>
        <w:t>Table</w:t>
      </w:r>
      <w:r w:rsidRPr="00FE4AAC">
        <w:rPr>
          <w:rFonts w:cs="Times New Roman"/>
          <w:b/>
          <w:color w:val="000000" w:themeColor="text1"/>
          <w:szCs w:val="24"/>
          <w:lang w:eastAsia="zh-CN"/>
        </w:rPr>
        <w:t xml:space="preserve"> 1</w:t>
      </w:r>
      <w:r w:rsidRPr="00FE4AAC"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r w:rsidRPr="00FE4AAC">
        <w:rPr>
          <w:rFonts w:cs="Times New Roman"/>
          <w:color w:val="000000" w:themeColor="text1"/>
          <w:szCs w:val="24"/>
        </w:rPr>
        <w:t xml:space="preserve"> </w:t>
      </w:r>
      <w:r w:rsidRPr="00FE4AAC">
        <w:rPr>
          <w:rFonts w:cs="Times New Roman" w:hint="eastAsia"/>
          <w:color w:val="000000" w:themeColor="text1"/>
          <w:szCs w:val="24"/>
          <w:lang w:eastAsia="zh-CN"/>
        </w:rPr>
        <w:t>Chara</w:t>
      </w:r>
      <w:bookmarkStart w:id="0" w:name="_GoBack"/>
      <w:bookmarkEnd w:id="0"/>
      <w:r w:rsidRPr="00FE4AAC">
        <w:rPr>
          <w:rFonts w:cs="Times New Roman" w:hint="eastAsia"/>
          <w:color w:val="000000" w:themeColor="text1"/>
          <w:szCs w:val="24"/>
          <w:lang w:eastAsia="zh-CN"/>
        </w:rPr>
        <w:t>cteristics</w:t>
      </w:r>
      <w:r w:rsidRPr="00FE4AAC">
        <w:rPr>
          <w:rFonts w:cs="Times New Roman"/>
          <w:color w:val="000000" w:themeColor="text1"/>
          <w:szCs w:val="24"/>
          <w:lang w:eastAsia="zh-CN"/>
        </w:rPr>
        <w:t xml:space="preserve"> of Excluded Studies</w:t>
      </w:r>
    </w:p>
    <w:tbl>
      <w:tblPr>
        <w:tblStyle w:val="a3"/>
        <w:tblW w:w="8222" w:type="dxa"/>
        <w:tblLayout w:type="fixed"/>
        <w:tblLook w:val="04A0" w:firstRow="1" w:lastRow="0" w:firstColumn="1" w:lastColumn="0" w:noHBand="0" w:noVBand="1"/>
      </w:tblPr>
      <w:tblGrid>
        <w:gridCol w:w="2694"/>
        <w:gridCol w:w="5528"/>
      </w:tblGrid>
      <w:tr w:rsidR="00FE4AAC" w:rsidRPr="00FE4AAC" w:rsidTr="00AD0879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b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b/>
                <w:color w:val="000000" w:themeColor="text1"/>
                <w:sz w:val="24"/>
                <w:szCs w:val="24"/>
                <w:lang w:eastAsia="zh-CN"/>
              </w:rPr>
              <w:t>Study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b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b/>
                <w:color w:val="000000" w:themeColor="text1"/>
                <w:sz w:val="24"/>
                <w:szCs w:val="24"/>
                <w:lang w:eastAsia="zh-CN"/>
              </w:rPr>
              <w:t>Reason for Exclusion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Yang XF, et al. 2011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iang JC, et al. 20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Wang Q, et al. 200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ai YQ, et al. 20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Zheng XK, et al. 20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in ZW, et al. 200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Zhao YH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Hu GR, et al. 20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Zhang YY, et al. 20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Han SR, et al. 200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in CL, et al. 20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Bai XL, et al. 200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i DR, et al. 20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Wen AP, et al. 20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Deng WY, et al. 20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i JH, et al. 20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Huang XN, et al. 200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Zhao JG, et al. 200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i H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Deng ZJ, et al. 20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Wang JY, et al. 20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Tao H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adad score &lt;2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Ou</w:t>
            </w:r>
            <w:proofErr w:type="spellEnd"/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 xml:space="preserve"> C, et al. 20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Zhao AG, et al. 20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Xu Y, et al. 20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Yang J, et al. 200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Xi JL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Yuan GR, et al. 200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Zhao JL, et al. 20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Pan XF, et al. 20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lastRenderedPageBreak/>
              <w:t>Zhao JM, et al. 200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Kong TD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iu XM, et al. 200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He RQ, et al. 20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in</w:t>
            </w:r>
            <w:proofErr w:type="spellEnd"/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 xml:space="preserve"> XF, et al. 20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an SL, et al. 20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iu F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ing SL, et al. 20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Fan M, et al. 200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Yang LJ, et al. 200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Wang RP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being an RCT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Wang J, et al. 20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providing a clear evaluation of tumor response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Huang S, et al. 20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providing a clear evaluation of tumor response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Aoyama T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providing a clear evaluation of tumor response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Jia YY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providing a clear evaluation of tumor response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Wu JC, et al. 20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providing a clear evaluation of tumor response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Ma CZ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providing a clear evaluation of tumor response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Chen GN, et al. 20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not providing a clear evaluation of tumor response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Ge HL, et al. 2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duplicate report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Zhao J, et al. 20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duplicate report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Lv XM, et al. 20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duplicate reports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Ye YC, et al. 20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comparator not based on paclitaxel</w:t>
            </w:r>
          </w:p>
        </w:tc>
      </w:tr>
      <w:tr w:rsidR="00FE4AAC" w:rsidRPr="00FE4AAC" w:rsidTr="00AD087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Fu Y, et al. 201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AAC" w:rsidRPr="00FE4AAC" w:rsidRDefault="00FE4AAC" w:rsidP="00AD0879">
            <w:pPr>
              <w:spacing w:before="0" w:after="0"/>
              <w:rPr>
                <w:rFonts w:eastAsia="DengXi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E4AAC">
              <w:rPr>
                <w:rFonts w:eastAsia="DengXian" w:cs="Times New Roman"/>
                <w:color w:val="000000" w:themeColor="text1"/>
                <w:sz w:val="24"/>
                <w:szCs w:val="24"/>
              </w:rPr>
              <w:t>comparator not based on paclitaxel</w:t>
            </w:r>
          </w:p>
        </w:tc>
      </w:tr>
    </w:tbl>
    <w:p w:rsidR="005D5C31" w:rsidRPr="00FE4AAC" w:rsidRDefault="00FE4AAC">
      <w:pPr>
        <w:rPr>
          <w:color w:val="000000" w:themeColor="text1"/>
          <w:szCs w:val="24"/>
        </w:rPr>
      </w:pPr>
    </w:p>
    <w:sectPr w:rsidR="005D5C31" w:rsidRPr="00FE4AAC" w:rsidSect="00B64FF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AAC"/>
    <w:rsid w:val="0000436D"/>
    <w:rsid w:val="000064D6"/>
    <w:rsid w:val="00010EE3"/>
    <w:rsid w:val="000155C0"/>
    <w:rsid w:val="0002227E"/>
    <w:rsid w:val="0005123E"/>
    <w:rsid w:val="000954A5"/>
    <w:rsid w:val="000B05F4"/>
    <w:rsid w:val="000D25C6"/>
    <w:rsid w:val="000D3DAC"/>
    <w:rsid w:val="000E6433"/>
    <w:rsid w:val="001001E1"/>
    <w:rsid w:val="0014301B"/>
    <w:rsid w:val="001448CC"/>
    <w:rsid w:val="001A187D"/>
    <w:rsid w:val="001D0254"/>
    <w:rsid w:val="001F26F1"/>
    <w:rsid w:val="0021376B"/>
    <w:rsid w:val="00226979"/>
    <w:rsid w:val="002467B6"/>
    <w:rsid w:val="00251B0B"/>
    <w:rsid w:val="002625C6"/>
    <w:rsid w:val="002A3D30"/>
    <w:rsid w:val="002C3E59"/>
    <w:rsid w:val="003378BF"/>
    <w:rsid w:val="00341963"/>
    <w:rsid w:val="00386F1C"/>
    <w:rsid w:val="003E6CE6"/>
    <w:rsid w:val="00407671"/>
    <w:rsid w:val="00407F48"/>
    <w:rsid w:val="00420567"/>
    <w:rsid w:val="004231AC"/>
    <w:rsid w:val="00483357"/>
    <w:rsid w:val="004A54C7"/>
    <w:rsid w:val="0050079F"/>
    <w:rsid w:val="005012FC"/>
    <w:rsid w:val="00545F77"/>
    <w:rsid w:val="00552F8E"/>
    <w:rsid w:val="00574F96"/>
    <w:rsid w:val="005C1A76"/>
    <w:rsid w:val="00615740"/>
    <w:rsid w:val="00620680"/>
    <w:rsid w:val="0062795E"/>
    <w:rsid w:val="00631B75"/>
    <w:rsid w:val="00632F27"/>
    <w:rsid w:val="00647571"/>
    <w:rsid w:val="0066753B"/>
    <w:rsid w:val="006C2798"/>
    <w:rsid w:val="006C64A5"/>
    <w:rsid w:val="00701915"/>
    <w:rsid w:val="00733828"/>
    <w:rsid w:val="00740004"/>
    <w:rsid w:val="0075681D"/>
    <w:rsid w:val="00784A5F"/>
    <w:rsid w:val="007F33AD"/>
    <w:rsid w:val="008224AF"/>
    <w:rsid w:val="00840E1E"/>
    <w:rsid w:val="00852015"/>
    <w:rsid w:val="00877A0D"/>
    <w:rsid w:val="008803E0"/>
    <w:rsid w:val="0088340E"/>
    <w:rsid w:val="00890B4A"/>
    <w:rsid w:val="00890C11"/>
    <w:rsid w:val="0089431B"/>
    <w:rsid w:val="00897D0A"/>
    <w:rsid w:val="0091335F"/>
    <w:rsid w:val="0094148A"/>
    <w:rsid w:val="0096005D"/>
    <w:rsid w:val="00995386"/>
    <w:rsid w:val="009C3204"/>
    <w:rsid w:val="009D10F8"/>
    <w:rsid w:val="009F1876"/>
    <w:rsid w:val="00A06ACE"/>
    <w:rsid w:val="00A106EE"/>
    <w:rsid w:val="00A13BBF"/>
    <w:rsid w:val="00A32D2F"/>
    <w:rsid w:val="00A33A28"/>
    <w:rsid w:val="00A37E91"/>
    <w:rsid w:val="00AA1FEE"/>
    <w:rsid w:val="00AF765F"/>
    <w:rsid w:val="00B24C84"/>
    <w:rsid w:val="00B36F49"/>
    <w:rsid w:val="00B4555F"/>
    <w:rsid w:val="00B63796"/>
    <w:rsid w:val="00B64FFD"/>
    <w:rsid w:val="00B7301E"/>
    <w:rsid w:val="00B91F60"/>
    <w:rsid w:val="00BA1D90"/>
    <w:rsid w:val="00BB6499"/>
    <w:rsid w:val="00C000F1"/>
    <w:rsid w:val="00C07965"/>
    <w:rsid w:val="00C07C2E"/>
    <w:rsid w:val="00C23636"/>
    <w:rsid w:val="00C432B8"/>
    <w:rsid w:val="00C70E7F"/>
    <w:rsid w:val="00C803DE"/>
    <w:rsid w:val="00C814AC"/>
    <w:rsid w:val="00CD51CE"/>
    <w:rsid w:val="00D14956"/>
    <w:rsid w:val="00D24D08"/>
    <w:rsid w:val="00D25CAA"/>
    <w:rsid w:val="00D52775"/>
    <w:rsid w:val="00D660DD"/>
    <w:rsid w:val="00D7063C"/>
    <w:rsid w:val="00D7370F"/>
    <w:rsid w:val="00D76AD7"/>
    <w:rsid w:val="00D82AC0"/>
    <w:rsid w:val="00DA3A34"/>
    <w:rsid w:val="00DC6014"/>
    <w:rsid w:val="00E20F95"/>
    <w:rsid w:val="00E5162D"/>
    <w:rsid w:val="00E75D89"/>
    <w:rsid w:val="00E93A38"/>
    <w:rsid w:val="00EB03E5"/>
    <w:rsid w:val="00EB3677"/>
    <w:rsid w:val="00EC5A16"/>
    <w:rsid w:val="00EC7EC8"/>
    <w:rsid w:val="00F204AE"/>
    <w:rsid w:val="00F23ED7"/>
    <w:rsid w:val="00F356D0"/>
    <w:rsid w:val="00F8263B"/>
    <w:rsid w:val="00F975D2"/>
    <w:rsid w:val="00FA487D"/>
    <w:rsid w:val="00FD0E0A"/>
    <w:rsid w:val="00FE4AAC"/>
    <w:rsid w:val="00FF51A8"/>
    <w:rsid w:val="00FF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FB0D2"/>
  <w14:defaultImageDpi w14:val="32767"/>
  <w15:chartTrackingRefBased/>
  <w15:docId w15:val="{8D77AE6F-F3CF-A14C-BCA8-D50950CF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E4AAC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4AAC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ong Li</dc:creator>
  <cp:keywords/>
  <dc:description/>
  <cp:lastModifiedBy>Yicong Li</cp:lastModifiedBy>
  <cp:revision>1</cp:revision>
  <dcterms:created xsi:type="dcterms:W3CDTF">2020-01-18T20:05:00Z</dcterms:created>
  <dcterms:modified xsi:type="dcterms:W3CDTF">2020-01-18T20:07:00Z</dcterms:modified>
</cp:coreProperties>
</file>